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99FE702" w:rsidR="00FB3483" w:rsidRPr="006637FF" w:rsidRDefault="003839A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4DCBF73" w:rsidR="00FB3483" w:rsidRPr="006637FF" w:rsidRDefault="003839A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6EB990A" w:rsidR="00FB3483" w:rsidRPr="006637FF" w:rsidRDefault="006B2B1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296BD5D" w:rsidR="00FB3483" w:rsidRPr="006637FF" w:rsidRDefault="006B2B1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BD7DC8A" w:rsidR="00FB3483" w:rsidRPr="006637FF" w:rsidRDefault="003839A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47501B0" w:rsidR="00FB3483" w:rsidRPr="006637FF" w:rsidRDefault="003839A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81E2DEE" w:rsidR="00FB3483" w:rsidRPr="006637FF" w:rsidRDefault="003839A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72C9C51" w:rsidR="00FB3483" w:rsidRPr="006637FF" w:rsidRDefault="003839A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0F8A7E02" w:rsidR="00930A31" w:rsidRPr="006637FF" w:rsidRDefault="003839A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*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0D1693B" w:rsidR="00930A31" w:rsidRPr="006637FF" w:rsidRDefault="003839A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D719E62" w:rsidR="00077B44" w:rsidRPr="006637FF" w:rsidRDefault="006B2B1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6AA19D6" w:rsidR="00077B44" w:rsidRPr="006637FF" w:rsidRDefault="003839A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083B0" w14:textId="77777777" w:rsidR="005A5C40" w:rsidRDefault="005A5C40">
      <w:r>
        <w:separator/>
      </w:r>
    </w:p>
  </w:endnote>
  <w:endnote w:type="continuationSeparator" w:id="0">
    <w:p w14:paraId="20E85D85" w14:textId="77777777" w:rsidR="005A5C40" w:rsidRDefault="005A5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BFC6F" w14:textId="77777777" w:rsidR="005A5C40" w:rsidRDefault="005A5C40">
      <w:r>
        <w:separator/>
      </w:r>
    </w:p>
  </w:footnote>
  <w:footnote w:type="continuationSeparator" w:id="0">
    <w:p w14:paraId="7073C168" w14:textId="77777777" w:rsidR="005A5C40" w:rsidRDefault="005A5C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5A5C4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9048B"/>
    <w:rsid w:val="002A2A06"/>
    <w:rsid w:val="003103C2"/>
    <w:rsid w:val="00323C0D"/>
    <w:rsid w:val="003516AD"/>
    <w:rsid w:val="00363B8D"/>
    <w:rsid w:val="003839A6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5A5C40"/>
    <w:rsid w:val="006637FF"/>
    <w:rsid w:val="006B208E"/>
    <w:rsid w:val="006B250A"/>
    <w:rsid w:val="006B2B1C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Brunson, Jason Cory</cp:lastModifiedBy>
  <cp:revision>29</cp:revision>
  <cp:lastPrinted>2020-11-24T03:02:00Z</cp:lastPrinted>
  <dcterms:created xsi:type="dcterms:W3CDTF">2021-03-21T22:21:00Z</dcterms:created>
  <dcterms:modified xsi:type="dcterms:W3CDTF">2023-04-03T19:09:00Z</dcterms:modified>
</cp:coreProperties>
</file>